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8B4018" w14:textId="6EDE9C0E" w:rsidR="00D01D0D" w:rsidRPr="00344F26" w:rsidRDefault="00344F26" w:rsidP="00D01D0D">
      <w:pPr>
        <w:rPr>
          <w:b/>
          <w:bCs/>
        </w:rPr>
      </w:pPr>
      <w:r w:rsidRPr="00344F26">
        <w:rPr>
          <w:b/>
          <w:bCs/>
        </w:rPr>
        <w:t xml:space="preserve">S1. Search strategy </w:t>
      </w:r>
      <w:r w:rsidR="00680475" w:rsidRPr="00680475">
        <w:rPr>
          <w:noProof/>
          <w14:ligatures w14:val="standardContextual"/>
        </w:rPr>
        <w:pict w14:anchorId="394B5476">
          <v:rect id="_x0000_i1026" alt="" style="width:468pt;height:.05pt;mso-width-percent:0;mso-height-percent:0;mso-width-percent:0;mso-height-percent:0" o:hralign="center" o:hrstd="t" o:hr="t" fillcolor="gray" stroked="f"/>
        </w:pict>
      </w:r>
    </w:p>
    <w:p w14:paraId="6C269389" w14:textId="77777777" w:rsidR="00D01D0D" w:rsidRDefault="00D01D0D" w:rsidP="00D01D0D">
      <w:pPr>
        <w:rPr>
          <w:rFonts w:ascii="Arial Unicode MS" w:eastAsia="Arial Unicode MS" w:hAnsi="Arial Unicode MS" w:cs="Arial Unicode MS"/>
          <w:b/>
          <w:sz w:val="20"/>
        </w:rPr>
      </w:pPr>
      <w:r>
        <w:rPr>
          <w:rFonts w:ascii="Arial Unicode MS" w:eastAsia="Arial Unicode MS" w:hAnsi="Arial Unicode MS" w:cs="Arial Unicode MS"/>
          <w:b/>
          <w:sz w:val="20"/>
        </w:rPr>
        <w:t xml:space="preserve">Database: Embase Classic+Embase &lt;1947 to 2025 May 22&gt;, APA PsycInfo &lt;1806 to May 2025 Week 3&gt;, Ovid Healthstar &lt;1966 to March 2025&gt;, Ovid MEDLINE(R) ALL &lt;1946 to May 22, 2025&gt;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 xml:space="preserve">Search Strategy: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</w:t>
      </w:r>
      <w:r>
        <w:rPr>
          <w:rFonts w:ascii="Arial Unicode MS" w:eastAsia="Arial Unicode MS" w:hAnsi="Arial Unicode MS" w:cs="Arial Unicode MS"/>
          <w:sz w:val="20"/>
        </w:rPr>
        <w:t xml:space="preserve">  house.mp. (287264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2</w:t>
      </w:r>
      <w:r>
        <w:rPr>
          <w:rFonts w:ascii="Arial Unicode MS" w:eastAsia="Arial Unicode MS" w:hAnsi="Arial Unicode MS" w:cs="Arial Unicode MS"/>
          <w:sz w:val="20"/>
        </w:rPr>
        <w:t xml:space="preserve">  supported living.mp. (696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3</w:t>
      </w:r>
      <w:r>
        <w:rPr>
          <w:rFonts w:ascii="Arial Unicode MS" w:eastAsia="Arial Unicode MS" w:hAnsi="Arial Unicode MS" w:cs="Arial Unicode MS"/>
          <w:sz w:val="20"/>
        </w:rPr>
        <w:t xml:space="preserve">  exp Independent Living/ or dwelling.mp. (195651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4</w:t>
      </w:r>
      <w:r>
        <w:rPr>
          <w:rFonts w:ascii="Arial Unicode MS" w:eastAsia="Arial Unicode MS" w:hAnsi="Arial Unicode MS" w:cs="Arial Unicode MS"/>
          <w:sz w:val="20"/>
        </w:rPr>
        <w:t xml:space="preserve">  apartment.mp. or exp Housing/ (122576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5</w:t>
      </w:r>
      <w:r>
        <w:rPr>
          <w:rFonts w:ascii="Arial Unicode MS" w:eastAsia="Arial Unicode MS" w:hAnsi="Arial Unicode MS" w:cs="Arial Unicode MS"/>
          <w:sz w:val="20"/>
        </w:rPr>
        <w:t xml:space="preserve">  condominium.mp. (284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6</w:t>
      </w:r>
      <w:r>
        <w:rPr>
          <w:rFonts w:ascii="Arial Unicode MS" w:eastAsia="Arial Unicode MS" w:hAnsi="Arial Unicode MS" w:cs="Arial Unicode MS"/>
          <w:sz w:val="20"/>
        </w:rPr>
        <w:t xml:space="preserve">  residential building.mp. (920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7</w:t>
      </w:r>
      <w:r>
        <w:rPr>
          <w:rFonts w:ascii="Arial Unicode MS" w:eastAsia="Arial Unicode MS" w:hAnsi="Arial Unicode MS" w:cs="Arial Unicode MS"/>
          <w:sz w:val="20"/>
        </w:rPr>
        <w:t xml:space="preserve">  home.mp. (1335851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8</w:t>
      </w:r>
      <w:r>
        <w:rPr>
          <w:rFonts w:ascii="Arial Unicode MS" w:eastAsia="Arial Unicode MS" w:hAnsi="Arial Unicode MS" w:cs="Arial Unicode MS"/>
          <w:sz w:val="20"/>
        </w:rPr>
        <w:t xml:space="preserve">  living environment.mp. (12185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9</w:t>
      </w:r>
      <w:r>
        <w:rPr>
          <w:rFonts w:ascii="Arial Unicode MS" w:eastAsia="Arial Unicode MS" w:hAnsi="Arial Unicode MS" w:cs="Arial Unicode MS"/>
          <w:sz w:val="20"/>
        </w:rPr>
        <w:t xml:space="preserve">  independent living.mp. or exp Independent Living/ (65994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0</w:t>
      </w:r>
      <w:r>
        <w:rPr>
          <w:rFonts w:ascii="Arial Unicode MS" w:eastAsia="Arial Unicode MS" w:hAnsi="Arial Unicode MS" w:cs="Arial Unicode MS"/>
          <w:sz w:val="20"/>
        </w:rPr>
        <w:t xml:space="preserve">  inclusive housing.mp. (44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1</w:t>
      </w:r>
      <w:r>
        <w:rPr>
          <w:rFonts w:ascii="Arial Unicode MS" w:eastAsia="Arial Unicode MS" w:hAnsi="Arial Unicode MS" w:cs="Arial Unicode MS"/>
          <w:sz w:val="20"/>
        </w:rPr>
        <w:t xml:space="preserve">  housing standards.mp. (251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2</w:t>
      </w:r>
      <w:r>
        <w:rPr>
          <w:rFonts w:ascii="Arial Unicode MS" w:eastAsia="Arial Unicode MS" w:hAnsi="Arial Unicode MS" w:cs="Arial Unicode MS"/>
          <w:sz w:val="20"/>
        </w:rPr>
        <w:t xml:space="preserve">  home environment.mp. or exp Home Environment/ (47761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3</w:t>
      </w:r>
      <w:r>
        <w:rPr>
          <w:rFonts w:ascii="Arial Unicode MS" w:eastAsia="Arial Unicode MS" w:hAnsi="Arial Unicode MS" w:cs="Arial Unicode MS"/>
          <w:sz w:val="20"/>
        </w:rPr>
        <w:t xml:space="preserve">  1 or 2 or 3 or 4 or 5 or 6 or 7 or 8 or 9 or 10 or 11 (1881959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4</w:t>
      </w:r>
      <w:r>
        <w:rPr>
          <w:rFonts w:ascii="Arial Unicode MS" w:eastAsia="Arial Unicode MS" w:hAnsi="Arial Unicode MS" w:cs="Arial Unicode MS"/>
          <w:sz w:val="20"/>
        </w:rPr>
        <w:t xml:space="preserve">  ableism.mp. or exp Disability Discrimination/ (19849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5</w:t>
      </w:r>
      <w:r>
        <w:rPr>
          <w:rFonts w:ascii="Arial Unicode MS" w:eastAsia="Arial Unicode MS" w:hAnsi="Arial Unicode MS" w:cs="Arial Unicode MS"/>
          <w:sz w:val="20"/>
        </w:rPr>
        <w:t xml:space="preserve">  discrimination.mp. or exp Discrimination Learning/ or exp Disability Discrimination/ or exp Social Discrimination/ or exp Discrimination, Psychological/ (766100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6</w:t>
      </w:r>
      <w:r>
        <w:rPr>
          <w:rFonts w:ascii="Arial Unicode MS" w:eastAsia="Arial Unicode MS" w:hAnsi="Arial Unicode MS" w:cs="Arial Unicode MS"/>
          <w:sz w:val="20"/>
        </w:rPr>
        <w:t xml:space="preserve">  exp Bias/ or exp Prejudice/ or social bias.mp. (299505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7</w:t>
      </w:r>
      <w:r>
        <w:rPr>
          <w:rFonts w:ascii="Arial Unicode MS" w:eastAsia="Arial Unicode MS" w:hAnsi="Arial Unicode MS" w:cs="Arial Unicode MS"/>
          <w:sz w:val="20"/>
        </w:rPr>
        <w:t xml:space="preserve">  social stigma.mp. or exp Social Stigma/ (83375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8</w:t>
      </w:r>
      <w:r>
        <w:rPr>
          <w:rFonts w:ascii="Arial Unicode MS" w:eastAsia="Arial Unicode MS" w:hAnsi="Arial Unicode MS" w:cs="Arial Unicode MS"/>
          <w:sz w:val="20"/>
        </w:rPr>
        <w:t xml:space="preserve">  social exclusion.mp. or exp Social Isolation/ (113426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9</w:t>
      </w:r>
      <w:r>
        <w:rPr>
          <w:rFonts w:ascii="Arial Unicode MS" w:eastAsia="Arial Unicode MS" w:hAnsi="Arial Unicode MS" w:cs="Arial Unicode MS"/>
          <w:sz w:val="20"/>
        </w:rPr>
        <w:t xml:space="preserve">  bullying.mp. or exp Bullying/ (58230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20</w:t>
      </w:r>
      <w:r>
        <w:rPr>
          <w:rFonts w:ascii="Arial Unicode MS" w:eastAsia="Arial Unicode MS" w:hAnsi="Arial Unicode MS" w:cs="Arial Unicode MS"/>
          <w:sz w:val="20"/>
        </w:rPr>
        <w:t xml:space="preserve">  harassment.mp. (30940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21</w:t>
      </w:r>
      <w:r>
        <w:rPr>
          <w:rFonts w:ascii="Arial Unicode MS" w:eastAsia="Arial Unicode MS" w:hAnsi="Arial Unicode MS" w:cs="Arial Unicode MS"/>
          <w:sz w:val="20"/>
        </w:rPr>
        <w:t xml:space="preserve">  oppression.mp. (18946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22</w:t>
      </w:r>
      <w:r>
        <w:rPr>
          <w:rFonts w:ascii="Arial Unicode MS" w:eastAsia="Arial Unicode MS" w:hAnsi="Arial Unicode MS" w:cs="Arial Unicode MS"/>
          <w:sz w:val="20"/>
        </w:rPr>
        <w:t xml:space="preserve">  exp Aggression/ or microagression.mp. (235551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23</w:t>
      </w:r>
      <w:r>
        <w:rPr>
          <w:rFonts w:ascii="Arial Unicode MS" w:eastAsia="Arial Unicode MS" w:hAnsi="Arial Unicode MS" w:cs="Arial Unicode MS"/>
          <w:sz w:val="20"/>
        </w:rPr>
        <w:t xml:space="preserve">  marginalization.mp. or exp Social Marginalization/ (23413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24</w:t>
      </w:r>
      <w:r>
        <w:rPr>
          <w:rFonts w:ascii="Arial Unicode MS" w:eastAsia="Arial Unicode MS" w:hAnsi="Arial Unicode MS" w:cs="Arial Unicode MS"/>
          <w:sz w:val="20"/>
        </w:rPr>
        <w:t xml:space="preserve">  14 or 15 or 16 or 17 or 18 or 19 or 20 or 21 or 22 or 23 (1488543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25</w:t>
      </w:r>
      <w:r>
        <w:rPr>
          <w:rFonts w:ascii="Arial Unicode MS" w:eastAsia="Arial Unicode MS" w:hAnsi="Arial Unicode MS" w:cs="Arial Unicode MS"/>
          <w:sz w:val="20"/>
        </w:rPr>
        <w:t xml:space="preserve">  disabled persons.mp. or exp Persons with Disabilities/ (248846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26</w:t>
      </w:r>
      <w:r>
        <w:rPr>
          <w:rFonts w:ascii="Arial Unicode MS" w:eastAsia="Arial Unicode MS" w:hAnsi="Arial Unicode MS" w:cs="Arial Unicode MS"/>
          <w:sz w:val="20"/>
        </w:rPr>
        <w:t xml:space="preserve">  exp Intellectual Disability/ or disability.mp. (1903092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27</w:t>
      </w:r>
      <w:r>
        <w:rPr>
          <w:rFonts w:ascii="Arial Unicode MS" w:eastAsia="Arial Unicode MS" w:hAnsi="Arial Unicode MS" w:cs="Arial Unicode MS"/>
          <w:sz w:val="20"/>
        </w:rPr>
        <w:t xml:space="preserve">  disab*.mp. (1605726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28</w:t>
      </w:r>
      <w:r>
        <w:rPr>
          <w:rFonts w:ascii="Arial Unicode MS" w:eastAsia="Arial Unicode MS" w:hAnsi="Arial Unicode MS" w:cs="Arial Unicode MS"/>
          <w:sz w:val="20"/>
        </w:rPr>
        <w:t xml:space="preserve">  functional limitation.mp. (10920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29</w:t>
      </w:r>
      <w:r>
        <w:rPr>
          <w:rFonts w:ascii="Arial Unicode MS" w:eastAsia="Arial Unicode MS" w:hAnsi="Arial Unicode MS" w:cs="Arial Unicode MS"/>
          <w:sz w:val="20"/>
        </w:rPr>
        <w:t xml:space="preserve">  physical limitation.mp. (2379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30</w:t>
      </w:r>
      <w:r>
        <w:rPr>
          <w:rFonts w:ascii="Arial Unicode MS" w:eastAsia="Arial Unicode MS" w:hAnsi="Arial Unicode MS" w:cs="Arial Unicode MS"/>
          <w:sz w:val="20"/>
        </w:rPr>
        <w:t xml:space="preserve">  sensory impairment.mp. (7830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31</w:t>
      </w:r>
      <w:r>
        <w:rPr>
          <w:rFonts w:ascii="Arial Unicode MS" w:eastAsia="Arial Unicode MS" w:hAnsi="Arial Unicode MS" w:cs="Arial Unicode MS"/>
          <w:sz w:val="20"/>
        </w:rPr>
        <w:t xml:space="preserve">  motor disorder.mp. or exp Motor Disorders/ or exp Spinal Cord Injuries/ (1368064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lastRenderedPageBreak/>
        <w:t>32</w:t>
      </w:r>
      <w:r>
        <w:rPr>
          <w:rFonts w:ascii="Arial Unicode MS" w:eastAsia="Arial Unicode MS" w:hAnsi="Arial Unicode MS" w:cs="Arial Unicode MS"/>
          <w:sz w:val="20"/>
        </w:rPr>
        <w:t xml:space="preserve">  hearing impairment.mp. or exp Hearing Loss/ (339132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33</w:t>
      </w:r>
      <w:r>
        <w:rPr>
          <w:rFonts w:ascii="Arial Unicode MS" w:eastAsia="Arial Unicode MS" w:hAnsi="Arial Unicode MS" w:cs="Arial Unicode MS"/>
          <w:sz w:val="20"/>
        </w:rPr>
        <w:t xml:space="preserve">  exp Persons with Visual Disabilities/ or exp Vision Disorders/ or vision impairment.mp. or exp Vision, Low/ (503147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34</w:t>
      </w:r>
      <w:r>
        <w:rPr>
          <w:rFonts w:ascii="Arial Unicode MS" w:eastAsia="Arial Unicode MS" w:hAnsi="Arial Unicode MS" w:cs="Arial Unicode MS"/>
          <w:sz w:val="20"/>
        </w:rPr>
        <w:t xml:space="preserve">  wheelchair user.mp. (1634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35</w:t>
      </w:r>
      <w:r>
        <w:rPr>
          <w:rFonts w:ascii="Arial Unicode MS" w:eastAsia="Arial Unicode MS" w:hAnsi="Arial Unicode MS" w:cs="Arial Unicode MS"/>
          <w:sz w:val="20"/>
        </w:rPr>
        <w:t xml:space="preserve">  exp Autism Spectrum Disorder/ or developmental disorder.mp. or exp Autistic Disorder/ (248059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36</w:t>
      </w:r>
      <w:r>
        <w:rPr>
          <w:rFonts w:ascii="Arial Unicode MS" w:eastAsia="Arial Unicode MS" w:hAnsi="Arial Unicode MS" w:cs="Arial Unicode MS"/>
          <w:sz w:val="20"/>
        </w:rPr>
        <w:t xml:space="preserve">  brain injury.mp. or exp Brain Injuries/ (533223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37</w:t>
      </w:r>
      <w:r>
        <w:rPr>
          <w:rFonts w:ascii="Arial Unicode MS" w:eastAsia="Arial Unicode MS" w:hAnsi="Arial Unicode MS" w:cs="Arial Unicode MS"/>
          <w:sz w:val="20"/>
        </w:rPr>
        <w:t xml:space="preserve">  motor disorder.mp. or exp Motor Disorders/ or exp Spinal Cord Injuries/ (1368064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38</w:t>
      </w:r>
      <w:r>
        <w:rPr>
          <w:rFonts w:ascii="Arial Unicode MS" w:eastAsia="Arial Unicode MS" w:hAnsi="Arial Unicode MS" w:cs="Arial Unicode MS"/>
          <w:sz w:val="20"/>
        </w:rPr>
        <w:t xml:space="preserve">  neurodiverse.mp. (793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39</w:t>
      </w:r>
      <w:r>
        <w:rPr>
          <w:rFonts w:ascii="Arial Unicode MS" w:eastAsia="Arial Unicode MS" w:hAnsi="Arial Unicode MS" w:cs="Arial Unicode MS"/>
          <w:sz w:val="20"/>
        </w:rPr>
        <w:t xml:space="preserve">  exp Orthopedic Procedures/ or orthopaedic condition.mp. or exp Musculoskeletal Diseases/ (6077787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40</w:t>
      </w:r>
      <w:r>
        <w:rPr>
          <w:rFonts w:ascii="Arial Unicode MS" w:eastAsia="Arial Unicode MS" w:hAnsi="Arial Unicode MS" w:cs="Arial Unicode MS"/>
          <w:sz w:val="20"/>
        </w:rPr>
        <w:t xml:space="preserve">  amputation.mp. or exp Amputation, Surgical/ (199298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41</w:t>
      </w:r>
      <w:r>
        <w:rPr>
          <w:rFonts w:ascii="Arial Unicode MS" w:eastAsia="Arial Unicode MS" w:hAnsi="Arial Unicode MS" w:cs="Arial Unicode MS"/>
          <w:sz w:val="20"/>
        </w:rPr>
        <w:t xml:space="preserve">  cerebrovascular disorder.mp. or exp Cerebrovascular Disorders/ (1877546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42</w:t>
      </w:r>
      <w:r>
        <w:rPr>
          <w:rFonts w:ascii="Arial Unicode MS" w:eastAsia="Arial Unicode MS" w:hAnsi="Arial Unicode MS" w:cs="Arial Unicode MS"/>
          <w:sz w:val="20"/>
        </w:rPr>
        <w:t xml:space="preserve">  handicap.mp. (50709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43</w:t>
      </w:r>
      <w:r>
        <w:rPr>
          <w:rFonts w:ascii="Arial Unicode MS" w:eastAsia="Arial Unicode MS" w:hAnsi="Arial Unicode MS" w:cs="Arial Unicode MS"/>
          <w:sz w:val="20"/>
        </w:rPr>
        <w:t xml:space="preserve">  head injury.mp. or exp Craniocerebral Trauma/ (767299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44</w:t>
      </w:r>
      <w:r>
        <w:rPr>
          <w:rFonts w:ascii="Arial Unicode MS" w:eastAsia="Arial Unicode MS" w:hAnsi="Arial Unicode MS" w:cs="Arial Unicode MS"/>
          <w:sz w:val="20"/>
        </w:rPr>
        <w:t xml:space="preserve">  impairment.mp. (1652773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45</w:t>
      </w:r>
      <w:r>
        <w:rPr>
          <w:rFonts w:ascii="Arial Unicode MS" w:eastAsia="Arial Unicode MS" w:hAnsi="Arial Unicode MS" w:cs="Arial Unicode MS"/>
          <w:sz w:val="20"/>
        </w:rPr>
        <w:t xml:space="preserve">  exp Amputees/ or limb loss.mp. or exp Artificial Limbs/ (46892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46</w:t>
      </w:r>
      <w:r>
        <w:rPr>
          <w:rFonts w:ascii="Arial Unicode MS" w:eastAsia="Arial Unicode MS" w:hAnsi="Arial Unicode MS" w:cs="Arial Unicode MS"/>
          <w:sz w:val="20"/>
        </w:rPr>
        <w:t xml:space="preserve">  25 or 26 or 27 or 28 or 29 or 30 or 31 or 32 or 33 or 34 or 35 or 36 or 37 or 38 or 39 or 40 or 41 or 42 or 43 or 44 or 45 (12796695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47</w:t>
      </w:r>
      <w:r>
        <w:rPr>
          <w:rFonts w:ascii="Arial Unicode MS" w:eastAsia="Arial Unicode MS" w:hAnsi="Arial Unicode MS" w:cs="Arial Unicode MS"/>
          <w:sz w:val="20"/>
        </w:rPr>
        <w:t xml:space="preserve">  13 and 24 and 46 (9007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48</w:t>
      </w:r>
      <w:r>
        <w:rPr>
          <w:rFonts w:ascii="Arial Unicode MS" w:eastAsia="Arial Unicode MS" w:hAnsi="Arial Unicode MS" w:cs="Arial Unicode MS"/>
          <w:sz w:val="20"/>
        </w:rPr>
        <w:t xml:space="preserve">  limit 47 to human [Limit not valid in Ovid MEDLINE(R); records were retained] (8604) </w:t>
      </w:r>
      <w:r w:rsidR="00680475" w:rsidRPr="00680475">
        <w:rPr>
          <w:noProof/>
          <w14:ligatures w14:val="standardContextual"/>
        </w:rPr>
        <w:pict w14:anchorId="32E0BAB7">
          <v:rect id="_x0000_i1025" alt="" style="width:468pt;height:.05pt;mso-width-percent:0;mso-height-percent:0;mso-width-percent:0;mso-height-percent:0" o:hralign="center" o:hrstd="t" o:hr="t" fillcolor="gray" stroked="f"/>
        </w:pict>
      </w:r>
    </w:p>
    <w:p w14:paraId="1EF6DF2A" w14:textId="77777777" w:rsidR="00D01D0D" w:rsidRDefault="00D01D0D" w:rsidP="00D01D0D">
      <w:pPr>
        <w:rPr>
          <w:rFonts w:ascii="Arial Unicode MS" w:eastAsia="Arial Unicode MS" w:hAnsi="Arial Unicode MS" w:cs="Arial Unicode MS"/>
          <w:sz w:val="20"/>
        </w:rPr>
      </w:pPr>
    </w:p>
    <w:p w14:paraId="32F7DE21" w14:textId="77777777" w:rsidR="00297EAF" w:rsidRDefault="00297EAF"/>
    <w:sectPr w:rsidR="00297E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D0D"/>
    <w:rsid w:val="00000A9D"/>
    <w:rsid w:val="00003834"/>
    <w:rsid w:val="00005DDF"/>
    <w:rsid w:val="00016DF4"/>
    <w:rsid w:val="00020D5A"/>
    <w:rsid w:val="00034710"/>
    <w:rsid w:val="00035871"/>
    <w:rsid w:val="00036358"/>
    <w:rsid w:val="0004173F"/>
    <w:rsid w:val="000421CA"/>
    <w:rsid w:val="000422BB"/>
    <w:rsid w:val="00052208"/>
    <w:rsid w:val="0005228F"/>
    <w:rsid w:val="00052D24"/>
    <w:rsid w:val="00053E1E"/>
    <w:rsid w:val="00057405"/>
    <w:rsid w:val="00062091"/>
    <w:rsid w:val="00067CFD"/>
    <w:rsid w:val="00071954"/>
    <w:rsid w:val="00081033"/>
    <w:rsid w:val="00085ADD"/>
    <w:rsid w:val="000921E5"/>
    <w:rsid w:val="000960BA"/>
    <w:rsid w:val="000A43E3"/>
    <w:rsid w:val="000A508E"/>
    <w:rsid w:val="000A7186"/>
    <w:rsid w:val="000B0545"/>
    <w:rsid w:val="000B2919"/>
    <w:rsid w:val="000B37C4"/>
    <w:rsid w:val="000B5CC9"/>
    <w:rsid w:val="000B65AB"/>
    <w:rsid w:val="000B7E60"/>
    <w:rsid w:val="000C4C5E"/>
    <w:rsid w:val="000D4720"/>
    <w:rsid w:val="000D566D"/>
    <w:rsid w:val="000D6FB4"/>
    <w:rsid w:val="000E5749"/>
    <w:rsid w:val="000E781D"/>
    <w:rsid w:val="000F0A58"/>
    <w:rsid w:val="000F105A"/>
    <w:rsid w:val="000F4956"/>
    <w:rsid w:val="000F5D59"/>
    <w:rsid w:val="000F63FC"/>
    <w:rsid w:val="000F68B6"/>
    <w:rsid w:val="00105EDF"/>
    <w:rsid w:val="001156EA"/>
    <w:rsid w:val="00117717"/>
    <w:rsid w:val="00121BFD"/>
    <w:rsid w:val="00123B65"/>
    <w:rsid w:val="00123E73"/>
    <w:rsid w:val="001270A0"/>
    <w:rsid w:val="0012740F"/>
    <w:rsid w:val="0012752F"/>
    <w:rsid w:val="00130BC5"/>
    <w:rsid w:val="0013330C"/>
    <w:rsid w:val="001345CC"/>
    <w:rsid w:val="001350B2"/>
    <w:rsid w:val="001376FA"/>
    <w:rsid w:val="0014561D"/>
    <w:rsid w:val="0016115F"/>
    <w:rsid w:val="00162B44"/>
    <w:rsid w:val="00172101"/>
    <w:rsid w:val="001728A7"/>
    <w:rsid w:val="0018153B"/>
    <w:rsid w:val="00182D5F"/>
    <w:rsid w:val="00187A62"/>
    <w:rsid w:val="001926E9"/>
    <w:rsid w:val="00194432"/>
    <w:rsid w:val="00197B66"/>
    <w:rsid w:val="001B309B"/>
    <w:rsid w:val="001B321D"/>
    <w:rsid w:val="001B38A7"/>
    <w:rsid w:val="001B40EA"/>
    <w:rsid w:val="001B7621"/>
    <w:rsid w:val="001C0681"/>
    <w:rsid w:val="001C0D9D"/>
    <w:rsid w:val="001C4DA5"/>
    <w:rsid w:val="001D298F"/>
    <w:rsid w:val="001D38F0"/>
    <w:rsid w:val="001D5AEC"/>
    <w:rsid w:val="001E2128"/>
    <w:rsid w:val="001E39BF"/>
    <w:rsid w:val="001E6CCE"/>
    <w:rsid w:val="00202A9E"/>
    <w:rsid w:val="002043D3"/>
    <w:rsid w:val="00204705"/>
    <w:rsid w:val="0020502B"/>
    <w:rsid w:val="002069DB"/>
    <w:rsid w:val="002116CA"/>
    <w:rsid w:val="002153AD"/>
    <w:rsid w:val="00215DE4"/>
    <w:rsid w:val="00216131"/>
    <w:rsid w:val="002217B3"/>
    <w:rsid w:val="00231F8A"/>
    <w:rsid w:val="002325CE"/>
    <w:rsid w:val="002325D7"/>
    <w:rsid w:val="00234ECB"/>
    <w:rsid w:val="00240825"/>
    <w:rsid w:val="00241DEF"/>
    <w:rsid w:val="002462F8"/>
    <w:rsid w:val="002518DA"/>
    <w:rsid w:val="00253762"/>
    <w:rsid w:val="00254794"/>
    <w:rsid w:val="002559DB"/>
    <w:rsid w:val="00255C68"/>
    <w:rsid w:val="002616FE"/>
    <w:rsid w:val="0026172F"/>
    <w:rsid w:val="00262200"/>
    <w:rsid w:val="002623EA"/>
    <w:rsid w:val="00263AB1"/>
    <w:rsid w:val="0026514C"/>
    <w:rsid w:val="00270626"/>
    <w:rsid w:val="002719A5"/>
    <w:rsid w:val="00280C39"/>
    <w:rsid w:val="0028367D"/>
    <w:rsid w:val="002857F7"/>
    <w:rsid w:val="00296D30"/>
    <w:rsid w:val="00297EAF"/>
    <w:rsid w:val="002A04DD"/>
    <w:rsid w:val="002A059F"/>
    <w:rsid w:val="002A438E"/>
    <w:rsid w:val="002A4B76"/>
    <w:rsid w:val="002A69FC"/>
    <w:rsid w:val="002A7478"/>
    <w:rsid w:val="002B4541"/>
    <w:rsid w:val="002C1D19"/>
    <w:rsid w:val="002D1B22"/>
    <w:rsid w:val="002D1F2D"/>
    <w:rsid w:val="002D3251"/>
    <w:rsid w:val="002E1178"/>
    <w:rsid w:val="002F2F6D"/>
    <w:rsid w:val="002F33B5"/>
    <w:rsid w:val="0030408F"/>
    <w:rsid w:val="00305336"/>
    <w:rsid w:val="00310939"/>
    <w:rsid w:val="00313B0C"/>
    <w:rsid w:val="003176FC"/>
    <w:rsid w:val="00321AB6"/>
    <w:rsid w:val="00321FCA"/>
    <w:rsid w:val="003248F1"/>
    <w:rsid w:val="00324E29"/>
    <w:rsid w:val="00330B67"/>
    <w:rsid w:val="003433FE"/>
    <w:rsid w:val="00344F26"/>
    <w:rsid w:val="00346B53"/>
    <w:rsid w:val="003472D3"/>
    <w:rsid w:val="00351EC1"/>
    <w:rsid w:val="0035256D"/>
    <w:rsid w:val="00356485"/>
    <w:rsid w:val="003608D6"/>
    <w:rsid w:val="00364584"/>
    <w:rsid w:val="00365C6C"/>
    <w:rsid w:val="00366C5A"/>
    <w:rsid w:val="00371289"/>
    <w:rsid w:val="003740F6"/>
    <w:rsid w:val="00377E20"/>
    <w:rsid w:val="00377F0D"/>
    <w:rsid w:val="00382111"/>
    <w:rsid w:val="00384E6B"/>
    <w:rsid w:val="00387853"/>
    <w:rsid w:val="003907B1"/>
    <w:rsid w:val="00397ADD"/>
    <w:rsid w:val="003A166C"/>
    <w:rsid w:val="003A687C"/>
    <w:rsid w:val="003B0F27"/>
    <w:rsid w:val="003B2F3A"/>
    <w:rsid w:val="003B3FA3"/>
    <w:rsid w:val="003C7DB4"/>
    <w:rsid w:val="003D14C1"/>
    <w:rsid w:val="003D5C57"/>
    <w:rsid w:val="003E11A2"/>
    <w:rsid w:val="003E1C8F"/>
    <w:rsid w:val="003E2806"/>
    <w:rsid w:val="003E5CD0"/>
    <w:rsid w:val="003E7AF7"/>
    <w:rsid w:val="003E7BFD"/>
    <w:rsid w:val="003F06B5"/>
    <w:rsid w:val="003F59A7"/>
    <w:rsid w:val="003F5F5A"/>
    <w:rsid w:val="003F6914"/>
    <w:rsid w:val="003F79D5"/>
    <w:rsid w:val="00400257"/>
    <w:rsid w:val="00402311"/>
    <w:rsid w:val="00405447"/>
    <w:rsid w:val="00405535"/>
    <w:rsid w:val="0041180E"/>
    <w:rsid w:val="00412E9B"/>
    <w:rsid w:val="004158E5"/>
    <w:rsid w:val="00420918"/>
    <w:rsid w:val="0042173A"/>
    <w:rsid w:val="00422BDF"/>
    <w:rsid w:val="00425A75"/>
    <w:rsid w:val="0042712A"/>
    <w:rsid w:val="00427C86"/>
    <w:rsid w:val="00430C6F"/>
    <w:rsid w:val="00434097"/>
    <w:rsid w:val="00435854"/>
    <w:rsid w:val="00435F26"/>
    <w:rsid w:val="00437BA9"/>
    <w:rsid w:val="00440023"/>
    <w:rsid w:val="00442BFC"/>
    <w:rsid w:val="004436A6"/>
    <w:rsid w:val="00443A73"/>
    <w:rsid w:val="00443B11"/>
    <w:rsid w:val="00443E0A"/>
    <w:rsid w:val="00444EDE"/>
    <w:rsid w:val="00446B01"/>
    <w:rsid w:val="00447EDA"/>
    <w:rsid w:val="00451397"/>
    <w:rsid w:val="004554E7"/>
    <w:rsid w:val="00456BF3"/>
    <w:rsid w:val="0046003F"/>
    <w:rsid w:val="00463212"/>
    <w:rsid w:val="004632F3"/>
    <w:rsid w:val="00463C5D"/>
    <w:rsid w:val="004667ED"/>
    <w:rsid w:val="00466996"/>
    <w:rsid w:val="00467EDC"/>
    <w:rsid w:val="00470DA8"/>
    <w:rsid w:val="0047309C"/>
    <w:rsid w:val="00473CC6"/>
    <w:rsid w:val="00474B8D"/>
    <w:rsid w:val="00475E4B"/>
    <w:rsid w:val="00481FFA"/>
    <w:rsid w:val="004837F9"/>
    <w:rsid w:val="00484B9A"/>
    <w:rsid w:val="00490703"/>
    <w:rsid w:val="004921F0"/>
    <w:rsid w:val="0049327D"/>
    <w:rsid w:val="00493EDE"/>
    <w:rsid w:val="004A4257"/>
    <w:rsid w:val="004A45A7"/>
    <w:rsid w:val="004A70B8"/>
    <w:rsid w:val="004B47C3"/>
    <w:rsid w:val="004B5475"/>
    <w:rsid w:val="004B61B0"/>
    <w:rsid w:val="004C3C5C"/>
    <w:rsid w:val="004C7585"/>
    <w:rsid w:val="004D0021"/>
    <w:rsid w:val="004D1FE4"/>
    <w:rsid w:val="004D30D9"/>
    <w:rsid w:val="004D3373"/>
    <w:rsid w:val="004D43F0"/>
    <w:rsid w:val="004D4E16"/>
    <w:rsid w:val="004D5C01"/>
    <w:rsid w:val="004D7E4D"/>
    <w:rsid w:val="004E384D"/>
    <w:rsid w:val="004E3ABA"/>
    <w:rsid w:val="00500A66"/>
    <w:rsid w:val="005010E0"/>
    <w:rsid w:val="005015A5"/>
    <w:rsid w:val="00504E1D"/>
    <w:rsid w:val="00510D33"/>
    <w:rsid w:val="005203C9"/>
    <w:rsid w:val="00531EB0"/>
    <w:rsid w:val="005344F1"/>
    <w:rsid w:val="0053687B"/>
    <w:rsid w:val="00536E20"/>
    <w:rsid w:val="00554964"/>
    <w:rsid w:val="005564F9"/>
    <w:rsid w:val="0056028A"/>
    <w:rsid w:val="00561926"/>
    <w:rsid w:val="00564161"/>
    <w:rsid w:val="00566A22"/>
    <w:rsid w:val="00572403"/>
    <w:rsid w:val="0057359B"/>
    <w:rsid w:val="0057484C"/>
    <w:rsid w:val="00575422"/>
    <w:rsid w:val="00575738"/>
    <w:rsid w:val="00581CA7"/>
    <w:rsid w:val="005825D1"/>
    <w:rsid w:val="00593D41"/>
    <w:rsid w:val="00596635"/>
    <w:rsid w:val="005977D9"/>
    <w:rsid w:val="005A56B0"/>
    <w:rsid w:val="005A61A3"/>
    <w:rsid w:val="005A7769"/>
    <w:rsid w:val="005B2EB0"/>
    <w:rsid w:val="005B39E9"/>
    <w:rsid w:val="005B4D91"/>
    <w:rsid w:val="005B50EF"/>
    <w:rsid w:val="005B6717"/>
    <w:rsid w:val="005B73A6"/>
    <w:rsid w:val="005C438E"/>
    <w:rsid w:val="005C44BB"/>
    <w:rsid w:val="005C6CC0"/>
    <w:rsid w:val="005D63E8"/>
    <w:rsid w:val="005E2215"/>
    <w:rsid w:val="005E2E48"/>
    <w:rsid w:val="005E2EFD"/>
    <w:rsid w:val="005E60D7"/>
    <w:rsid w:val="005E7468"/>
    <w:rsid w:val="005F17C8"/>
    <w:rsid w:val="005F2753"/>
    <w:rsid w:val="005F7D2D"/>
    <w:rsid w:val="006011B0"/>
    <w:rsid w:val="00603F08"/>
    <w:rsid w:val="00604655"/>
    <w:rsid w:val="00606170"/>
    <w:rsid w:val="00634E6A"/>
    <w:rsid w:val="006353D9"/>
    <w:rsid w:val="0065068B"/>
    <w:rsid w:val="006520A2"/>
    <w:rsid w:val="00656B52"/>
    <w:rsid w:val="00657AC4"/>
    <w:rsid w:val="00663693"/>
    <w:rsid w:val="00670346"/>
    <w:rsid w:val="00670C91"/>
    <w:rsid w:val="006729D0"/>
    <w:rsid w:val="00673414"/>
    <w:rsid w:val="0067376A"/>
    <w:rsid w:val="00680475"/>
    <w:rsid w:val="006865B8"/>
    <w:rsid w:val="006A4CC3"/>
    <w:rsid w:val="006B1C23"/>
    <w:rsid w:val="006B27AB"/>
    <w:rsid w:val="006B66FC"/>
    <w:rsid w:val="006D0342"/>
    <w:rsid w:val="006E48DB"/>
    <w:rsid w:val="006E7C98"/>
    <w:rsid w:val="006F39A1"/>
    <w:rsid w:val="006F6B85"/>
    <w:rsid w:val="006F7723"/>
    <w:rsid w:val="00700CBA"/>
    <w:rsid w:val="0070138A"/>
    <w:rsid w:val="007019A6"/>
    <w:rsid w:val="00701CD9"/>
    <w:rsid w:val="00706514"/>
    <w:rsid w:val="00706C58"/>
    <w:rsid w:val="00706EA6"/>
    <w:rsid w:val="007073E3"/>
    <w:rsid w:val="007122CF"/>
    <w:rsid w:val="00713B07"/>
    <w:rsid w:val="00720F03"/>
    <w:rsid w:val="00722B2B"/>
    <w:rsid w:val="007246D7"/>
    <w:rsid w:val="00727DEB"/>
    <w:rsid w:val="0073360C"/>
    <w:rsid w:val="00734050"/>
    <w:rsid w:val="007342EA"/>
    <w:rsid w:val="00735310"/>
    <w:rsid w:val="00736D6D"/>
    <w:rsid w:val="00740EED"/>
    <w:rsid w:val="007411BB"/>
    <w:rsid w:val="00741A04"/>
    <w:rsid w:val="0074283C"/>
    <w:rsid w:val="00744B8D"/>
    <w:rsid w:val="00753C65"/>
    <w:rsid w:val="00754C45"/>
    <w:rsid w:val="00756538"/>
    <w:rsid w:val="00761165"/>
    <w:rsid w:val="0076238D"/>
    <w:rsid w:val="00770F1A"/>
    <w:rsid w:val="00773D25"/>
    <w:rsid w:val="00774F5D"/>
    <w:rsid w:val="007851A0"/>
    <w:rsid w:val="007912C2"/>
    <w:rsid w:val="00792FDC"/>
    <w:rsid w:val="007956D1"/>
    <w:rsid w:val="00797C04"/>
    <w:rsid w:val="00797DCB"/>
    <w:rsid w:val="007A1670"/>
    <w:rsid w:val="007A6C04"/>
    <w:rsid w:val="007B0A30"/>
    <w:rsid w:val="007B17E5"/>
    <w:rsid w:val="007B3E89"/>
    <w:rsid w:val="007B4241"/>
    <w:rsid w:val="007B5BD2"/>
    <w:rsid w:val="007C013C"/>
    <w:rsid w:val="007C14F5"/>
    <w:rsid w:val="007C1502"/>
    <w:rsid w:val="007C1DD6"/>
    <w:rsid w:val="007C2331"/>
    <w:rsid w:val="007C47A9"/>
    <w:rsid w:val="007C4AB7"/>
    <w:rsid w:val="007C5DBA"/>
    <w:rsid w:val="007C64C3"/>
    <w:rsid w:val="007D02DE"/>
    <w:rsid w:val="007D1EB8"/>
    <w:rsid w:val="007D2F3F"/>
    <w:rsid w:val="007D767C"/>
    <w:rsid w:val="007F38B8"/>
    <w:rsid w:val="007F65E9"/>
    <w:rsid w:val="007F68BB"/>
    <w:rsid w:val="007F6A76"/>
    <w:rsid w:val="00802845"/>
    <w:rsid w:val="008065CE"/>
    <w:rsid w:val="00810829"/>
    <w:rsid w:val="00814CD3"/>
    <w:rsid w:val="008154A0"/>
    <w:rsid w:val="00827DF3"/>
    <w:rsid w:val="00827F6F"/>
    <w:rsid w:val="008316CE"/>
    <w:rsid w:val="00844749"/>
    <w:rsid w:val="00847711"/>
    <w:rsid w:val="0085154E"/>
    <w:rsid w:val="00860F4F"/>
    <w:rsid w:val="008617CF"/>
    <w:rsid w:val="00863507"/>
    <w:rsid w:val="00864090"/>
    <w:rsid w:val="008659CE"/>
    <w:rsid w:val="008709D2"/>
    <w:rsid w:val="008736A5"/>
    <w:rsid w:val="00876D47"/>
    <w:rsid w:val="00877E0E"/>
    <w:rsid w:val="00883F50"/>
    <w:rsid w:val="008846BA"/>
    <w:rsid w:val="00892A8B"/>
    <w:rsid w:val="00892D43"/>
    <w:rsid w:val="0089345D"/>
    <w:rsid w:val="00895761"/>
    <w:rsid w:val="00896AF5"/>
    <w:rsid w:val="008A1D5C"/>
    <w:rsid w:val="008A7B98"/>
    <w:rsid w:val="008B1323"/>
    <w:rsid w:val="008B162B"/>
    <w:rsid w:val="008B1FDB"/>
    <w:rsid w:val="008B64FF"/>
    <w:rsid w:val="008B700B"/>
    <w:rsid w:val="008B7A33"/>
    <w:rsid w:val="008C16C5"/>
    <w:rsid w:val="008D1CCA"/>
    <w:rsid w:val="008D64B2"/>
    <w:rsid w:val="008D6D2A"/>
    <w:rsid w:val="008E1293"/>
    <w:rsid w:val="008E3F67"/>
    <w:rsid w:val="008E5E32"/>
    <w:rsid w:val="008E7911"/>
    <w:rsid w:val="008F4EBC"/>
    <w:rsid w:val="008F5E4E"/>
    <w:rsid w:val="00901519"/>
    <w:rsid w:val="00906BAB"/>
    <w:rsid w:val="0090707F"/>
    <w:rsid w:val="00907CAE"/>
    <w:rsid w:val="00914AF2"/>
    <w:rsid w:val="009151E3"/>
    <w:rsid w:val="00921144"/>
    <w:rsid w:val="00922BB4"/>
    <w:rsid w:val="00923FB6"/>
    <w:rsid w:val="009262CE"/>
    <w:rsid w:val="009342DD"/>
    <w:rsid w:val="00934878"/>
    <w:rsid w:val="00936BF3"/>
    <w:rsid w:val="00945BB9"/>
    <w:rsid w:val="00947A49"/>
    <w:rsid w:val="009510C1"/>
    <w:rsid w:val="009539CC"/>
    <w:rsid w:val="009545B4"/>
    <w:rsid w:val="00954C02"/>
    <w:rsid w:val="00955DCC"/>
    <w:rsid w:val="00957A85"/>
    <w:rsid w:val="00961EAB"/>
    <w:rsid w:val="00963294"/>
    <w:rsid w:val="0096670F"/>
    <w:rsid w:val="00966B57"/>
    <w:rsid w:val="00973CAE"/>
    <w:rsid w:val="009850FA"/>
    <w:rsid w:val="00986E9F"/>
    <w:rsid w:val="0099500F"/>
    <w:rsid w:val="0099520C"/>
    <w:rsid w:val="00995CC6"/>
    <w:rsid w:val="009966E0"/>
    <w:rsid w:val="009A6F82"/>
    <w:rsid w:val="009B1305"/>
    <w:rsid w:val="009B3814"/>
    <w:rsid w:val="009B69BF"/>
    <w:rsid w:val="009C2892"/>
    <w:rsid w:val="009C4071"/>
    <w:rsid w:val="009C6DA5"/>
    <w:rsid w:val="009C7760"/>
    <w:rsid w:val="009D1EC7"/>
    <w:rsid w:val="009D52F6"/>
    <w:rsid w:val="009D6FAF"/>
    <w:rsid w:val="009E0D82"/>
    <w:rsid w:val="009E630C"/>
    <w:rsid w:val="009E6492"/>
    <w:rsid w:val="009E71CC"/>
    <w:rsid w:val="009F0A6E"/>
    <w:rsid w:val="009F289D"/>
    <w:rsid w:val="009F5B90"/>
    <w:rsid w:val="00A07560"/>
    <w:rsid w:val="00A111C3"/>
    <w:rsid w:val="00A135F2"/>
    <w:rsid w:val="00A147A8"/>
    <w:rsid w:val="00A20308"/>
    <w:rsid w:val="00A252A9"/>
    <w:rsid w:val="00A2614B"/>
    <w:rsid w:val="00A26576"/>
    <w:rsid w:val="00A26FC3"/>
    <w:rsid w:val="00A30417"/>
    <w:rsid w:val="00A310AD"/>
    <w:rsid w:val="00A35E20"/>
    <w:rsid w:val="00A4129D"/>
    <w:rsid w:val="00A41973"/>
    <w:rsid w:val="00A44C70"/>
    <w:rsid w:val="00A45533"/>
    <w:rsid w:val="00A47CD7"/>
    <w:rsid w:val="00A54703"/>
    <w:rsid w:val="00A65038"/>
    <w:rsid w:val="00A725EF"/>
    <w:rsid w:val="00A764B2"/>
    <w:rsid w:val="00A76882"/>
    <w:rsid w:val="00A82B98"/>
    <w:rsid w:val="00A87935"/>
    <w:rsid w:val="00A92A2B"/>
    <w:rsid w:val="00A96C35"/>
    <w:rsid w:val="00AA0ECF"/>
    <w:rsid w:val="00AA14EB"/>
    <w:rsid w:val="00AA168E"/>
    <w:rsid w:val="00AA1A71"/>
    <w:rsid w:val="00AA3529"/>
    <w:rsid w:val="00AA585D"/>
    <w:rsid w:val="00AB1759"/>
    <w:rsid w:val="00AB284E"/>
    <w:rsid w:val="00AB44AC"/>
    <w:rsid w:val="00AB7BC5"/>
    <w:rsid w:val="00AC1FA5"/>
    <w:rsid w:val="00AC422A"/>
    <w:rsid w:val="00AC7CCA"/>
    <w:rsid w:val="00AD1010"/>
    <w:rsid w:val="00AD78E3"/>
    <w:rsid w:val="00AE0E24"/>
    <w:rsid w:val="00AE6A79"/>
    <w:rsid w:val="00AE6C18"/>
    <w:rsid w:val="00AE755E"/>
    <w:rsid w:val="00AF256E"/>
    <w:rsid w:val="00AF6A22"/>
    <w:rsid w:val="00B011A7"/>
    <w:rsid w:val="00B038CA"/>
    <w:rsid w:val="00B03957"/>
    <w:rsid w:val="00B10033"/>
    <w:rsid w:val="00B13C70"/>
    <w:rsid w:val="00B1420C"/>
    <w:rsid w:val="00B14D7F"/>
    <w:rsid w:val="00B214BF"/>
    <w:rsid w:val="00B21C86"/>
    <w:rsid w:val="00B22E8B"/>
    <w:rsid w:val="00B30C80"/>
    <w:rsid w:val="00B335FD"/>
    <w:rsid w:val="00B34110"/>
    <w:rsid w:val="00B36512"/>
    <w:rsid w:val="00B37E54"/>
    <w:rsid w:val="00B42BA8"/>
    <w:rsid w:val="00B448D4"/>
    <w:rsid w:val="00B526E3"/>
    <w:rsid w:val="00B539D5"/>
    <w:rsid w:val="00B54677"/>
    <w:rsid w:val="00B57CF6"/>
    <w:rsid w:val="00B648C6"/>
    <w:rsid w:val="00B66904"/>
    <w:rsid w:val="00B715B3"/>
    <w:rsid w:val="00B81675"/>
    <w:rsid w:val="00B81910"/>
    <w:rsid w:val="00B91EC5"/>
    <w:rsid w:val="00B9539D"/>
    <w:rsid w:val="00B964FD"/>
    <w:rsid w:val="00B97B84"/>
    <w:rsid w:val="00B97ED9"/>
    <w:rsid w:val="00BA0504"/>
    <w:rsid w:val="00BA153A"/>
    <w:rsid w:val="00BA1848"/>
    <w:rsid w:val="00BA225F"/>
    <w:rsid w:val="00BA4A1B"/>
    <w:rsid w:val="00BB4A3F"/>
    <w:rsid w:val="00BB6F43"/>
    <w:rsid w:val="00BB7D71"/>
    <w:rsid w:val="00BC183F"/>
    <w:rsid w:val="00BC5A2B"/>
    <w:rsid w:val="00BD1921"/>
    <w:rsid w:val="00BD3AC8"/>
    <w:rsid w:val="00BD581D"/>
    <w:rsid w:val="00BE1915"/>
    <w:rsid w:val="00BE4BE3"/>
    <w:rsid w:val="00BF3728"/>
    <w:rsid w:val="00BF3E29"/>
    <w:rsid w:val="00BF611C"/>
    <w:rsid w:val="00C05172"/>
    <w:rsid w:val="00C053B5"/>
    <w:rsid w:val="00C064C6"/>
    <w:rsid w:val="00C110B1"/>
    <w:rsid w:val="00C11E11"/>
    <w:rsid w:val="00C12DC4"/>
    <w:rsid w:val="00C14864"/>
    <w:rsid w:val="00C24B5C"/>
    <w:rsid w:val="00C27A1D"/>
    <w:rsid w:val="00C36434"/>
    <w:rsid w:val="00C36E63"/>
    <w:rsid w:val="00C42255"/>
    <w:rsid w:val="00C46085"/>
    <w:rsid w:val="00C530DC"/>
    <w:rsid w:val="00C53970"/>
    <w:rsid w:val="00C600F8"/>
    <w:rsid w:val="00C63628"/>
    <w:rsid w:val="00C64A4D"/>
    <w:rsid w:val="00C64F4A"/>
    <w:rsid w:val="00C80245"/>
    <w:rsid w:val="00C83DEF"/>
    <w:rsid w:val="00C852F7"/>
    <w:rsid w:val="00C85BE7"/>
    <w:rsid w:val="00C870E5"/>
    <w:rsid w:val="00C87D3E"/>
    <w:rsid w:val="00C9069D"/>
    <w:rsid w:val="00C917E9"/>
    <w:rsid w:val="00C91B99"/>
    <w:rsid w:val="00C93C50"/>
    <w:rsid w:val="00CA0520"/>
    <w:rsid w:val="00CA2BF2"/>
    <w:rsid w:val="00CA35D8"/>
    <w:rsid w:val="00CA509C"/>
    <w:rsid w:val="00CA5212"/>
    <w:rsid w:val="00CA5C00"/>
    <w:rsid w:val="00CB093A"/>
    <w:rsid w:val="00CB0AB4"/>
    <w:rsid w:val="00CB17D3"/>
    <w:rsid w:val="00CC0FBC"/>
    <w:rsid w:val="00CC5A2F"/>
    <w:rsid w:val="00CC618E"/>
    <w:rsid w:val="00CD3A70"/>
    <w:rsid w:val="00CE0EFF"/>
    <w:rsid w:val="00CE7A05"/>
    <w:rsid w:val="00CF3209"/>
    <w:rsid w:val="00CF3497"/>
    <w:rsid w:val="00CF3589"/>
    <w:rsid w:val="00CF40ED"/>
    <w:rsid w:val="00CF7A6D"/>
    <w:rsid w:val="00D01D0D"/>
    <w:rsid w:val="00D03862"/>
    <w:rsid w:val="00D039B7"/>
    <w:rsid w:val="00D03EC5"/>
    <w:rsid w:val="00D0430A"/>
    <w:rsid w:val="00D05227"/>
    <w:rsid w:val="00D05927"/>
    <w:rsid w:val="00D07DF2"/>
    <w:rsid w:val="00D14496"/>
    <w:rsid w:val="00D16230"/>
    <w:rsid w:val="00D17A95"/>
    <w:rsid w:val="00D20E53"/>
    <w:rsid w:val="00D22B66"/>
    <w:rsid w:val="00D26890"/>
    <w:rsid w:val="00D426B9"/>
    <w:rsid w:val="00D447EE"/>
    <w:rsid w:val="00D5056E"/>
    <w:rsid w:val="00D50F6D"/>
    <w:rsid w:val="00D5242C"/>
    <w:rsid w:val="00D56796"/>
    <w:rsid w:val="00D57A5A"/>
    <w:rsid w:val="00D617B5"/>
    <w:rsid w:val="00D6668A"/>
    <w:rsid w:val="00D668C1"/>
    <w:rsid w:val="00D67B9F"/>
    <w:rsid w:val="00D74147"/>
    <w:rsid w:val="00D74B29"/>
    <w:rsid w:val="00D818E7"/>
    <w:rsid w:val="00D8644A"/>
    <w:rsid w:val="00D914FB"/>
    <w:rsid w:val="00D91961"/>
    <w:rsid w:val="00D91DAD"/>
    <w:rsid w:val="00D9352D"/>
    <w:rsid w:val="00D94BD9"/>
    <w:rsid w:val="00D9518C"/>
    <w:rsid w:val="00D97DF3"/>
    <w:rsid w:val="00DA1CE7"/>
    <w:rsid w:val="00DA2110"/>
    <w:rsid w:val="00DA3A84"/>
    <w:rsid w:val="00DA57F4"/>
    <w:rsid w:val="00DA65CE"/>
    <w:rsid w:val="00DA6A5E"/>
    <w:rsid w:val="00DB46CE"/>
    <w:rsid w:val="00DB5104"/>
    <w:rsid w:val="00DB56B9"/>
    <w:rsid w:val="00DB5AC6"/>
    <w:rsid w:val="00DC7EF1"/>
    <w:rsid w:val="00DD11E5"/>
    <w:rsid w:val="00DD4B88"/>
    <w:rsid w:val="00DD683E"/>
    <w:rsid w:val="00DD7818"/>
    <w:rsid w:val="00DE16D9"/>
    <w:rsid w:val="00DF0184"/>
    <w:rsid w:val="00DF05E2"/>
    <w:rsid w:val="00E011DB"/>
    <w:rsid w:val="00E064C1"/>
    <w:rsid w:val="00E11C0E"/>
    <w:rsid w:val="00E17D7A"/>
    <w:rsid w:val="00E20083"/>
    <w:rsid w:val="00E21F58"/>
    <w:rsid w:val="00E22553"/>
    <w:rsid w:val="00E250F3"/>
    <w:rsid w:val="00E33B51"/>
    <w:rsid w:val="00E4290F"/>
    <w:rsid w:val="00E45321"/>
    <w:rsid w:val="00E5292E"/>
    <w:rsid w:val="00E53F37"/>
    <w:rsid w:val="00E559CB"/>
    <w:rsid w:val="00E60316"/>
    <w:rsid w:val="00E620CC"/>
    <w:rsid w:val="00E62725"/>
    <w:rsid w:val="00E63790"/>
    <w:rsid w:val="00E6411B"/>
    <w:rsid w:val="00E71142"/>
    <w:rsid w:val="00E72F06"/>
    <w:rsid w:val="00E76B7A"/>
    <w:rsid w:val="00E843F7"/>
    <w:rsid w:val="00E861B5"/>
    <w:rsid w:val="00E8752B"/>
    <w:rsid w:val="00E87BFA"/>
    <w:rsid w:val="00E93F2C"/>
    <w:rsid w:val="00E970F9"/>
    <w:rsid w:val="00EA08F9"/>
    <w:rsid w:val="00EA1A74"/>
    <w:rsid w:val="00EA2CA5"/>
    <w:rsid w:val="00EA41A9"/>
    <w:rsid w:val="00EB5108"/>
    <w:rsid w:val="00EB6723"/>
    <w:rsid w:val="00EC0709"/>
    <w:rsid w:val="00EC10C6"/>
    <w:rsid w:val="00EC1E95"/>
    <w:rsid w:val="00EC6BB6"/>
    <w:rsid w:val="00ED2339"/>
    <w:rsid w:val="00ED4388"/>
    <w:rsid w:val="00ED68E8"/>
    <w:rsid w:val="00EE4D43"/>
    <w:rsid w:val="00EE5424"/>
    <w:rsid w:val="00EE5D81"/>
    <w:rsid w:val="00EE7C85"/>
    <w:rsid w:val="00EF0ADE"/>
    <w:rsid w:val="00EF0E41"/>
    <w:rsid w:val="00EF4BEB"/>
    <w:rsid w:val="00EF5115"/>
    <w:rsid w:val="00EF7205"/>
    <w:rsid w:val="00F0138B"/>
    <w:rsid w:val="00F025AC"/>
    <w:rsid w:val="00F031ED"/>
    <w:rsid w:val="00F03765"/>
    <w:rsid w:val="00F0445E"/>
    <w:rsid w:val="00F1106D"/>
    <w:rsid w:val="00F128D1"/>
    <w:rsid w:val="00F14DE3"/>
    <w:rsid w:val="00F16B79"/>
    <w:rsid w:val="00F172B8"/>
    <w:rsid w:val="00F24BF4"/>
    <w:rsid w:val="00F26098"/>
    <w:rsid w:val="00F323BA"/>
    <w:rsid w:val="00F354A7"/>
    <w:rsid w:val="00F367F0"/>
    <w:rsid w:val="00F37D3E"/>
    <w:rsid w:val="00F4286B"/>
    <w:rsid w:val="00F42E54"/>
    <w:rsid w:val="00F44671"/>
    <w:rsid w:val="00F44C9C"/>
    <w:rsid w:val="00F46206"/>
    <w:rsid w:val="00F5024A"/>
    <w:rsid w:val="00F562C8"/>
    <w:rsid w:val="00F5783A"/>
    <w:rsid w:val="00F61CC2"/>
    <w:rsid w:val="00F6512D"/>
    <w:rsid w:val="00F65D89"/>
    <w:rsid w:val="00F70F12"/>
    <w:rsid w:val="00F72AE0"/>
    <w:rsid w:val="00F75226"/>
    <w:rsid w:val="00F76C9F"/>
    <w:rsid w:val="00F8655E"/>
    <w:rsid w:val="00F90E38"/>
    <w:rsid w:val="00F92408"/>
    <w:rsid w:val="00F975D8"/>
    <w:rsid w:val="00FA0D57"/>
    <w:rsid w:val="00FA1629"/>
    <w:rsid w:val="00FA35F5"/>
    <w:rsid w:val="00FA4020"/>
    <w:rsid w:val="00FA7D88"/>
    <w:rsid w:val="00FB1BF4"/>
    <w:rsid w:val="00FB24D2"/>
    <w:rsid w:val="00FB2FA2"/>
    <w:rsid w:val="00FB442E"/>
    <w:rsid w:val="00FB540E"/>
    <w:rsid w:val="00FB7870"/>
    <w:rsid w:val="00FC0271"/>
    <w:rsid w:val="00FD1037"/>
    <w:rsid w:val="00FD57CC"/>
    <w:rsid w:val="00FE1E60"/>
    <w:rsid w:val="00FE3B2F"/>
    <w:rsid w:val="00FE44C2"/>
    <w:rsid w:val="00FE5537"/>
    <w:rsid w:val="00FE6A6B"/>
    <w:rsid w:val="00FE719B"/>
    <w:rsid w:val="00FF1798"/>
    <w:rsid w:val="00FF2E90"/>
    <w:rsid w:val="00FF320F"/>
    <w:rsid w:val="00FF3E44"/>
    <w:rsid w:val="00FF7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96EAD"/>
  <w15:chartTrackingRefBased/>
  <w15:docId w15:val="{2F96E773-1CBC-054E-8D63-FD302ED44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D0D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1D0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1D0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1D0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1D0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1D0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1D0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1D0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1D0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1D0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1D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1D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1D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1D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1D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1D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1D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1D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1D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1D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1D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1D0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1D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1D0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1D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1D0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1D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1D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1D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1D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0</Words>
  <Characters>2509</Characters>
  <Application>Microsoft Office Word</Application>
  <DocSecurity>0</DocSecurity>
  <Lines>20</Lines>
  <Paragraphs>5</Paragraphs>
  <ScaleCrop>false</ScaleCrop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Lindsay</dc:creator>
  <cp:keywords/>
  <dc:description/>
  <cp:lastModifiedBy>Sally Lindsay</cp:lastModifiedBy>
  <cp:revision>2</cp:revision>
  <dcterms:created xsi:type="dcterms:W3CDTF">2025-08-16T18:18:00Z</dcterms:created>
  <dcterms:modified xsi:type="dcterms:W3CDTF">2025-10-15T18:03:00Z</dcterms:modified>
</cp:coreProperties>
</file>